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55B8" w:rsidRPr="00313D9D" w:rsidRDefault="003E55B8" w:rsidP="003E55B8">
      <w:pPr>
        <w:spacing w:afterLines="50" w:after="156"/>
        <w:jc w:val="center"/>
        <w:rPr>
          <w:rFonts w:ascii="Times New Roman" w:hAnsi="Times New Roman" w:cs="Times New Roman"/>
          <w:b/>
          <w:sz w:val="28"/>
        </w:rPr>
      </w:pPr>
      <w:r w:rsidRPr="00313D9D">
        <w:rPr>
          <w:rFonts w:ascii="Times New Roman" w:hAnsi="Times New Roman" w:cs="Times New Roman"/>
          <w:b/>
          <w:sz w:val="28"/>
        </w:rPr>
        <w:t>Supporting</w:t>
      </w:r>
      <w:r w:rsidRPr="00313D9D">
        <w:rPr>
          <w:rFonts w:ascii="Times New Roman" w:hAnsi="Times New Roman" w:cs="Times New Roman" w:hint="eastAsia"/>
          <w:b/>
          <w:sz w:val="28"/>
        </w:rPr>
        <w:t xml:space="preserve"> </w:t>
      </w:r>
      <w:r w:rsidRPr="00313D9D">
        <w:rPr>
          <w:rFonts w:ascii="Times New Roman" w:hAnsi="Times New Roman" w:cs="Times New Roman"/>
          <w:b/>
          <w:sz w:val="28"/>
        </w:rPr>
        <w:t>Information</w:t>
      </w:r>
    </w:p>
    <w:p w:rsidR="003E55B8" w:rsidRPr="00A55E7C" w:rsidRDefault="003E55B8" w:rsidP="003E55B8">
      <w:pPr>
        <w:spacing w:beforeLines="100" w:before="312" w:afterLines="50" w:after="156"/>
        <w:jc w:val="center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S3 Table. Experiment and data set of</w:t>
      </w:r>
      <w:r w:rsidRPr="00A55E7C">
        <w:rPr>
          <w:rFonts w:ascii="Times New Roman" w:hAnsi="Times New Roman" w:cs="Times New Roman"/>
          <w:b/>
          <w:sz w:val="22"/>
        </w:rPr>
        <w:t xml:space="preserve"> Whole blood clotting</w:t>
      </w:r>
      <w:r>
        <w:rPr>
          <w:rFonts w:ascii="Times New Roman" w:hAnsi="Times New Roman" w:cs="Times New Roman"/>
          <w:b/>
          <w:sz w:val="22"/>
        </w:rPr>
        <w:t xml:space="preserve">. </w:t>
      </w:r>
      <w:r w:rsidRPr="00D55761">
        <w:rPr>
          <w:rFonts w:ascii="Times New Roman" w:hAnsi="Times New Roman"/>
          <w:color w:val="000000"/>
          <w:szCs w:val="21"/>
        </w:rPr>
        <w:t>Control: medical gauze; (1) uncross-linked 2.5 mg/ml collagen sponges; (2) 2.5 mg/ml collagen sponges cross-linked with 100 mM EDC for 24h; (3) uncross-linked 3.3 mg/ml collagen sponges; (4) 3.3 mg/ml collagen sponges cross-linked with 100 mM EDC for 24h.</w:t>
      </w:r>
    </w:p>
    <w:tbl>
      <w:tblPr>
        <w:tblW w:w="7560" w:type="dxa"/>
        <w:jc w:val="center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</w:tblGrid>
      <w:tr w:rsidR="003E55B8" w:rsidRPr="00A55E7C" w:rsidTr="007D7D44">
        <w:trPr>
          <w:trHeight w:val="330"/>
          <w:jc w:val="center"/>
        </w:trPr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E55B8" w:rsidRPr="00A55E7C" w:rsidRDefault="003E55B8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UE</w:t>
            </w:r>
          </w:p>
        </w:tc>
        <w:tc>
          <w:tcPr>
            <w:tcW w:w="54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5B8" w:rsidRPr="00A55E7C" w:rsidRDefault="003E55B8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</w:t>
            </w: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E55B8" w:rsidRPr="00A55E7C" w:rsidRDefault="003E55B8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</w:t>
            </w: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0</w:t>
            </w:r>
          </w:p>
        </w:tc>
      </w:tr>
      <w:tr w:rsidR="003E55B8" w:rsidRPr="00A55E7C" w:rsidTr="007D7D44">
        <w:trPr>
          <w:trHeight w:val="270"/>
          <w:jc w:val="center"/>
        </w:trPr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E55B8" w:rsidRPr="00A55E7C" w:rsidRDefault="003E55B8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5B8" w:rsidRPr="00A55E7C" w:rsidRDefault="003E55B8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5B8" w:rsidRPr="00A55E7C" w:rsidRDefault="003E55B8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5B8" w:rsidRPr="00A55E7C" w:rsidRDefault="003E55B8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5B8" w:rsidRPr="00A55E7C" w:rsidRDefault="003E55B8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5B8" w:rsidRPr="00A55E7C" w:rsidRDefault="003E55B8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E55B8" w:rsidRPr="00A55E7C" w:rsidRDefault="003E55B8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3E55B8" w:rsidRPr="00A55E7C" w:rsidTr="007D7D44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5B8" w:rsidRPr="00A55E7C" w:rsidRDefault="003E55B8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5B8" w:rsidRPr="00A55E7C" w:rsidRDefault="003E55B8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5B8" w:rsidRPr="00A55E7C" w:rsidRDefault="003E55B8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5B8" w:rsidRPr="00A55E7C" w:rsidRDefault="003E55B8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5B8" w:rsidRPr="00A55E7C" w:rsidRDefault="003E55B8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5B8" w:rsidRPr="00A55E7C" w:rsidRDefault="003E55B8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5B8" w:rsidRPr="00A55E7C" w:rsidRDefault="003E55B8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42</w:t>
            </w:r>
          </w:p>
        </w:tc>
      </w:tr>
      <w:tr w:rsidR="003E55B8" w:rsidRPr="00A55E7C" w:rsidTr="007D7D44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5B8" w:rsidRPr="00A55E7C" w:rsidRDefault="003E55B8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5B8" w:rsidRPr="00A55E7C" w:rsidRDefault="003E55B8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5B8" w:rsidRPr="00A55E7C" w:rsidRDefault="003E55B8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5B8" w:rsidRPr="00A55E7C" w:rsidRDefault="003E55B8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5B8" w:rsidRPr="00A55E7C" w:rsidRDefault="003E55B8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5B8" w:rsidRPr="00A55E7C" w:rsidRDefault="003E55B8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5B8" w:rsidRPr="00A55E7C" w:rsidRDefault="003E55B8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78</w:t>
            </w:r>
          </w:p>
        </w:tc>
      </w:tr>
      <w:tr w:rsidR="003E55B8" w:rsidRPr="00A55E7C" w:rsidTr="007D7D44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5B8" w:rsidRPr="00A55E7C" w:rsidRDefault="003E55B8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5B8" w:rsidRPr="00A55E7C" w:rsidRDefault="003E55B8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5B8" w:rsidRPr="00A55E7C" w:rsidRDefault="003E55B8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5B8" w:rsidRPr="00A55E7C" w:rsidRDefault="003E55B8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5B8" w:rsidRPr="00A55E7C" w:rsidRDefault="003E55B8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5B8" w:rsidRPr="00A55E7C" w:rsidRDefault="003E55B8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5B8" w:rsidRPr="00A55E7C" w:rsidRDefault="003E55B8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35</w:t>
            </w:r>
          </w:p>
        </w:tc>
      </w:tr>
      <w:tr w:rsidR="003E55B8" w:rsidRPr="00A55E7C" w:rsidTr="007D7D44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5B8" w:rsidRPr="00A55E7C" w:rsidRDefault="003E55B8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ver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5B8" w:rsidRPr="00A55E7C" w:rsidRDefault="003E55B8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266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5B8" w:rsidRPr="00A55E7C" w:rsidRDefault="003E55B8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436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5B8" w:rsidRPr="00A55E7C" w:rsidRDefault="003E55B8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6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5B8" w:rsidRPr="00A55E7C" w:rsidRDefault="003E55B8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5B8" w:rsidRPr="00A55E7C" w:rsidRDefault="003E55B8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5B8" w:rsidRPr="00A55E7C" w:rsidRDefault="003E55B8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19</w:t>
            </w:r>
          </w:p>
        </w:tc>
      </w:tr>
      <w:tr w:rsidR="003E55B8" w:rsidRPr="00A55E7C" w:rsidTr="007D7D44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5B8" w:rsidRPr="00A55E7C" w:rsidRDefault="003E55B8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</w:t>
            </w: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s</w:t>
            </w: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D</w:t>
            </w: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5B8" w:rsidRPr="00A55E7C" w:rsidRDefault="003E55B8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293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5B8" w:rsidRPr="00A55E7C" w:rsidRDefault="003E55B8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187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5B8" w:rsidRPr="00A55E7C" w:rsidRDefault="003E55B8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495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5B8" w:rsidRPr="00A55E7C" w:rsidRDefault="003E55B8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068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5B8" w:rsidRPr="00A55E7C" w:rsidRDefault="003E55B8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760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5B8" w:rsidRPr="00A55E7C" w:rsidRDefault="003E55B8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3E55B8" w:rsidRPr="00A55E7C" w:rsidTr="007D7D44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5B8" w:rsidRPr="00A55E7C" w:rsidRDefault="003E55B8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dev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5B8" w:rsidRPr="00A55E7C" w:rsidRDefault="003E55B8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13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5B8" w:rsidRPr="00A55E7C" w:rsidRDefault="003E55B8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1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5B8" w:rsidRPr="00A55E7C" w:rsidRDefault="003E55B8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56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5B8" w:rsidRPr="00A55E7C" w:rsidRDefault="003E55B8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06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5B8" w:rsidRPr="00A55E7C" w:rsidRDefault="003E55B8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40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5B8" w:rsidRPr="00A55E7C" w:rsidRDefault="003E55B8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</w:tbl>
    <w:p w:rsidR="00A343C5" w:rsidRDefault="00A343C5">
      <w:pPr>
        <w:rPr>
          <w:rFonts w:hint="eastAsia"/>
        </w:rPr>
      </w:pPr>
      <w:bookmarkStart w:id="0" w:name="_GoBack"/>
      <w:bookmarkEnd w:id="0"/>
    </w:p>
    <w:sectPr w:rsidR="00A343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7525B" w:rsidRDefault="0067525B" w:rsidP="003E55B8">
      <w:r>
        <w:separator/>
      </w:r>
    </w:p>
  </w:endnote>
  <w:endnote w:type="continuationSeparator" w:id="0">
    <w:p w:rsidR="0067525B" w:rsidRDefault="0067525B" w:rsidP="003E55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7525B" w:rsidRDefault="0067525B" w:rsidP="003E55B8">
      <w:r>
        <w:separator/>
      </w:r>
    </w:p>
  </w:footnote>
  <w:footnote w:type="continuationSeparator" w:id="0">
    <w:p w:rsidR="0067525B" w:rsidRDefault="0067525B" w:rsidP="003E55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42FD"/>
    <w:rsid w:val="003E55B8"/>
    <w:rsid w:val="004742FD"/>
    <w:rsid w:val="0067525B"/>
    <w:rsid w:val="00A34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FA1E40"/>
  <w15:chartTrackingRefBased/>
  <w15:docId w15:val="{3FF4F38E-FB71-4F7D-803C-AD88ADCB0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E55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55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E55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55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E55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49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cchengxc@163.com</dc:creator>
  <cp:keywords/>
  <dc:description/>
  <cp:lastModifiedBy>lcchengxc@163.com</cp:lastModifiedBy>
  <cp:revision>2</cp:revision>
  <dcterms:created xsi:type="dcterms:W3CDTF">2017-01-03T06:25:00Z</dcterms:created>
  <dcterms:modified xsi:type="dcterms:W3CDTF">2017-01-03T06:25:00Z</dcterms:modified>
</cp:coreProperties>
</file>